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792"/>
        <w:tblW w:w="13887" w:type="dxa"/>
        <w:tblBorders>
          <w:top w:val="single" w:sz="18" w:space="0" w:color="auto"/>
          <w:bottom w:val="single" w:sz="18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5524"/>
        <w:gridCol w:w="1916"/>
        <w:gridCol w:w="2440"/>
        <w:gridCol w:w="4007"/>
      </w:tblGrid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Bias domai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Kappa value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95% CI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reement level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ias due to confounding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235,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oderate agreement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ias in selection of participant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0 to 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most perfect agreement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ias in classification of intervention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0 to 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most perfect agreement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ias due to deviations from intended intervention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0 to 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most perfect agreement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ias due to missing data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235,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oderate agreement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ias in measurement of outcom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0 to 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most perfect agreement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ias in selection of reported result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0 to 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most perfect agreement</w:t>
            </w:r>
          </w:p>
        </w:tc>
      </w:tr>
      <w:tr w:rsidR="00D424B6" w:rsidRPr="00A27A1A" w:rsidTr="00D424B6">
        <w:trPr>
          <w:trHeight w:val="600"/>
        </w:trPr>
        <w:tc>
          <w:tcPr>
            <w:tcW w:w="5524" w:type="dxa"/>
            <w:shd w:val="clear" w:color="auto" w:fill="auto"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verall bia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0 to 1.000</w:t>
            </w:r>
          </w:p>
        </w:tc>
        <w:tc>
          <w:tcPr>
            <w:tcW w:w="4007" w:type="dxa"/>
            <w:shd w:val="clear" w:color="auto" w:fill="auto"/>
            <w:noWrap/>
            <w:vAlign w:val="center"/>
            <w:hideMark/>
          </w:tcPr>
          <w:p w:rsidR="00D424B6" w:rsidRPr="00A27A1A" w:rsidRDefault="00D424B6" w:rsidP="00D424B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27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most perfect agreement</w:t>
            </w:r>
          </w:p>
        </w:tc>
      </w:tr>
    </w:tbl>
    <w:p w:rsidR="00A27A1A" w:rsidRPr="00D424B6" w:rsidRDefault="00D424B6" w:rsidP="00D424B6">
      <w:pPr>
        <w:widowControl/>
        <w:spacing w:after="0" w:line="240" w:lineRule="auto"/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</w:pPr>
      <w:r w:rsidRPr="00A27A1A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Supplementary Table S2. Inter-rater agreement for ROBINS-I risk of bias assessments using Cohen’s Kappa coefficient.</w:t>
      </w:r>
    </w:p>
    <w:sectPr w:rsidR="00A27A1A" w:rsidRPr="00D424B6" w:rsidSect="00A27A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A1A"/>
    <w:rsid w:val="00A27A1A"/>
    <w:rsid w:val="00A5128B"/>
    <w:rsid w:val="00D04E80"/>
    <w:rsid w:val="00D4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EE626"/>
  <w15:chartTrackingRefBased/>
  <w15:docId w15:val="{81606140-3715-F649-A71D-0FB87654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7A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7A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A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7A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7A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7A1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7A1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7A1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7A1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7A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7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7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7A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7A1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7A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7A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7A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7A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7A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7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7A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7A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7A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7A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7A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7A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7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7A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7A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4</Words>
  <Characters>449</Characters>
  <Application>Microsoft Office Word</Application>
  <DocSecurity>0</DocSecurity>
  <Lines>13</Lines>
  <Paragraphs>8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琨 杨</dc:creator>
  <cp:keywords/>
  <dc:description/>
  <cp:lastModifiedBy>丽琨 杨</cp:lastModifiedBy>
  <cp:revision>3</cp:revision>
  <dcterms:created xsi:type="dcterms:W3CDTF">2025-07-29T10:48:00Z</dcterms:created>
  <dcterms:modified xsi:type="dcterms:W3CDTF">2025-07-30T08:46:00Z</dcterms:modified>
</cp:coreProperties>
</file>